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BCA91" w14:textId="2E346500" w:rsidR="00BB1D42" w:rsidRDefault="007869A7" w:rsidP="00BB1D42">
      <w:pPr>
        <w:spacing w:line="360" w:lineRule="auto"/>
        <w:rPr>
          <w:b/>
        </w:rPr>
      </w:pPr>
      <w:r>
        <w:rPr>
          <w:b/>
          <w:i/>
        </w:rPr>
        <w:t>S1 T</w:t>
      </w:r>
      <w:r w:rsidR="00F607BD" w:rsidRPr="00CB5206">
        <w:rPr>
          <w:b/>
          <w:i/>
        </w:rPr>
        <w:t>able</w:t>
      </w:r>
      <w:bookmarkStart w:id="0" w:name="_GoBack"/>
      <w:bookmarkEnd w:id="0"/>
      <w:r w:rsidR="00F607BD">
        <w:rPr>
          <w:b/>
          <w:i/>
        </w:rPr>
        <w:t>:</w:t>
      </w:r>
      <w:r w:rsidR="00F607BD" w:rsidRPr="00830863">
        <w:rPr>
          <w:i/>
        </w:rPr>
        <w:t xml:space="preserve"> </w:t>
      </w:r>
      <w:r w:rsidR="00F607BD" w:rsidRPr="00CB5206">
        <w:rPr>
          <w:b/>
          <w:i/>
        </w:rPr>
        <w:t>Observed cumulative PEP patients by province from 2000 to 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9"/>
        <w:gridCol w:w="1331"/>
        <w:gridCol w:w="1294"/>
      </w:tblGrid>
      <w:tr w:rsidR="00905111" w14:paraId="5EA2671A" w14:textId="77777777" w:rsidTr="00776209">
        <w:tc>
          <w:tcPr>
            <w:tcW w:w="0" w:type="auto"/>
          </w:tcPr>
          <w:p w14:paraId="56A7117D" w14:textId="77777777" w:rsidR="00905111" w:rsidRDefault="00905111" w:rsidP="00776209">
            <w:r>
              <w:t>Province</w:t>
            </w:r>
          </w:p>
        </w:tc>
        <w:tc>
          <w:tcPr>
            <w:tcW w:w="0" w:type="auto"/>
          </w:tcPr>
          <w:p w14:paraId="6256C911" w14:textId="77777777" w:rsidR="00905111" w:rsidRDefault="00905111" w:rsidP="00776209">
            <w:r>
              <w:t>PEP patients</w:t>
            </w:r>
          </w:p>
        </w:tc>
        <w:tc>
          <w:tcPr>
            <w:tcW w:w="0" w:type="auto"/>
          </w:tcPr>
          <w:p w14:paraId="2231729D" w14:textId="77777777" w:rsidR="00905111" w:rsidRDefault="00905111" w:rsidP="00776209">
            <w:r>
              <w:t xml:space="preserve">PEP rate </w:t>
            </w:r>
          </w:p>
          <w:p w14:paraId="5E06B871" w14:textId="77777777" w:rsidR="00905111" w:rsidRDefault="00905111" w:rsidP="00776209">
            <w:r>
              <w:t>per 10,000</w:t>
            </w:r>
          </w:p>
          <w:p w14:paraId="42DEA4DC" w14:textId="77777777" w:rsidR="00905111" w:rsidRDefault="00905111" w:rsidP="00776209">
            <w:r>
              <w:t>person-year</w:t>
            </w:r>
          </w:p>
        </w:tc>
      </w:tr>
      <w:tr w:rsidR="00905111" w14:paraId="3A8899EC" w14:textId="77777777" w:rsidTr="00776209">
        <w:tc>
          <w:tcPr>
            <w:tcW w:w="0" w:type="auto"/>
          </w:tcPr>
          <w:p w14:paraId="175A37C6" w14:textId="77777777" w:rsidR="00905111" w:rsidRDefault="00905111" w:rsidP="00776209">
            <w:r>
              <w:t>KH01 Banteay Mean Chey</w:t>
            </w:r>
          </w:p>
        </w:tc>
        <w:tc>
          <w:tcPr>
            <w:tcW w:w="0" w:type="auto"/>
          </w:tcPr>
          <w:p w14:paraId="7B1A6CE9" w14:textId="77777777" w:rsidR="00905111" w:rsidRDefault="00905111" w:rsidP="00776209">
            <w:r>
              <w:t>229</w:t>
            </w:r>
          </w:p>
        </w:tc>
        <w:tc>
          <w:tcPr>
            <w:tcW w:w="0" w:type="auto"/>
          </w:tcPr>
          <w:p w14:paraId="66AE8195" w14:textId="3BFA0878" w:rsidR="00905111" w:rsidRDefault="00905111" w:rsidP="00776209">
            <w:r>
              <w:t>0.19</w:t>
            </w:r>
          </w:p>
        </w:tc>
      </w:tr>
      <w:tr w:rsidR="00905111" w14:paraId="4E22C93C" w14:textId="77777777" w:rsidTr="00776209">
        <w:tc>
          <w:tcPr>
            <w:tcW w:w="0" w:type="auto"/>
          </w:tcPr>
          <w:p w14:paraId="2585CADA" w14:textId="77777777" w:rsidR="00905111" w:rsidRDefault="00905111" w:rsidP="00776209">
            <w:r>
              <w:t>KH02 Battambang</w:t>
            </w:r>
          </w:p>
        </w:tc>
        <w:tc>
          <w:tcPr>
            <w:tcW w:w="0" w:type="auto"/>
          </w:tcPr>
          <w:p w14:paraId="18C3D80D" w14:textId="77777777" w:rsidR="00905111" w:rsidRDefault="00905111" w:rsidP="00776209">
            <w:r>
              <w:t>507</w:t>
            </w:r>
          </w:p>
        </w:tc>
        <w:tc>
          <w:tcPr>
            <w:tcW w:w="0" w:type="auto"/>
          </w:tcPr>
          <w:p w14:paraId="234C1E3A" w14:textId="1B6B6050" w:rsidR="00905111" w:rsidRDefault="00905111" w:rsidP="00776209">
            <w:r>
              <w:t>0.31</w:t>
            </w:r>
          </w:p>
        </w:tc>
      </w:tr>
      <w:tr w:rsidR="00905111" w14:paraId="4B875E3C" w14:textId="77777777" w:rsidTr="00776209">
        <w:tc>
          <w:tcPr>
            <w:tcW w:w="0" w:type="auto"/>
          </w:tcPr>
          <w:p w14:paraId="278ECF86" w14:textId="77777777" w:rsidR="00905111" w:rsidRDefault="00905111" w:rsidP="00776209">
            <w:r>
              <w:t>KH03 Kampong Cham</w:t>
            </w:r>
          </w:p>
        </w:tc>
        <w:tc>
          <w:tcPr>
            <w:tcW w:w="0" w:type="auto"/>
          </w:tcPr>
          <w:p w14:paraId="2CBC2185" w14:textId="77777777" w:rsidR="00905111" w:rsidRDefault="00905111" w:rsidP="00776209">
            <w:r>
              <w:t>22,809</w:t>
            </w:r>
          </w:p>
        </w:tc>
        <w:tc>
          <w:tcPr>
            <w:tcW w:w="0" w:type="auto"/>
          </w:tcPr>
          <w:p w14:paraId="0CA8CB34" w14:textId="1E1BB885" w:rsidR="00905111" w:rsidRDefault="00905111" w:rsidP="00776209">
            <w:r>
              <w:t>8.09</w:t>
            </w:r>
          </w:p>
        </w:tc>
      </w:tr>
      <w:tr w:rsidR="00905111" w14:paraId="1BEF002A" w14:textId="77777777" w:rsidTr="00776209">
        <w:tc>
          <w:tcPr>
            <w:tcW w:w="0" w:type="auto"/>
          </w:tcPr>
          <w:p w14:paraId="2336F865" w14:textId="77777777" w:rsidR="00905111" w:rsidRDefault="00905111" w:rsidP="00776209">
            <w:r>
              <w:t>KH04 Kampong Chhnang</w:t>
            </w:r>
          </w:p>
        </w:tc>
        <w:tc>
          <w:tcPr>
            <w:tcW w:w="0" w:type="auto"/>
          </w:tcPr>
          <w:p w14:paraId="0EE3F0F1" w14:textId="77777777" w:rsidR="00905111" w:rsidRDefault="00905111" w:rsidP="00776209">
            <w:r>
              <w:t>4,143</w:t>
            </w:r>
          </w:p>
        </w:tc>
        <w:tc>
          <w:tcPr>
            <w:tcW w:w="0" w:type="auto"/>
          </w:tcPr>
          <w:p w14:paraId="7E2B11F0" w14:textId="2EF754C6" w:rsidR="00905111" w:rsidRDefault="00905111" w:rsidP="00776209">
            <w:r>
              <w:t>5.19</w:t>
            </w:r>
          </w:p>
        </w:tc>
      </w:tr>
      <w:tr w:rsidR="00905111" w14:paraId="749E3598" w14:textId="77777777" w:rsidTr="00776209">
        <w:tc>
          <w:tcPr>
            <w:tcW w:w="0" w:type="auto"/>
          </w:tcPr>
          <w:p w14:paraId="3AE5FA17" w14:textId="77777777" w:rsidR="00905111" w:rsidRDefault="00905111" w:rsidP="00776209">
            <w:r>
              <w:t>KH05 Kampong Speu</w:t>
            </w:r>
          </w:p>
        </w:tc>
        <w:tc>
          <w:tcPr>
            <w:tcW w:w="0" w:type="auto"/>
          </w:tcPr>
          <w:p w14:paraId="23B80BFD" w14:textId="77777777" w:rsidR="00905111" w:rsidRDefault="00905111" w:rsidP="00776209">
            <w:r>
              <w:t>9,870</w:t>
            </w:r>
          </w:p>
        </w:tc>
        <w:tc>
          <w:tcPr>
            <w:tcW w:w="0" w:type="auto"/>
          </w:tcPr>
          <w:p w14:paraId="7A22C14D" w14:textId="2990FA0D" w:rsidR="00905111" w:rsidRDefault="00905111" w:rsidP="00776209">
            <w:r>
              <w:t>8.05</w:t>
            </w:r>
          </w:p>
        </w:tc>
      </w:tr>
      <w:tr w:rsidR="00905111" w14:paraId="4020CF2A" w14:textId="77777777" w:rsidTr="00776209">
        <w:tc>
          <w:tcPr>
            <w:tcW w:w="0" w:type="auto"/>
          </w:tcPr>
          <w:p w14:paraId="747AF131" w14:textId="77777777" w:rsidR="00905111" w:rsidRDefault="00905111" w:rsidP="00776209">
            <w:r>
              <w:t>KH06 Kampong Thom</w:t>
            </w:r>
          </w:p>
        </w:tc>
        <w:tc>
          <w:tcPr>
            <w:tcW w:w="0" w:type="auto"/>
          </w:tcPr>
          <w:p w14:paraId="2B83D113" w14:textId="77777777" w:rsidR="00905111" w:rsidRDefault="00905111" w:rsidP="00776209">
            <w:r>
              <w:t>3,432</w:t>
            </w:r>
          </w:p>
        </w:tc>
        <w:tc>
          <w:tcPr>
            <w:tcW w:w="0" w:type="auto"/>
          </w:tcPr>
          <w:p w14:paraId="07779094" w14:textId="10B89CD6" w:rsidR="00905111" w:rsidRDefault="00905111" w:rsidP="00776209">
            <w:r>
              <w:t>3.22</w:t>
            </w:r>
          </w:p>
        </w:tc>
      </w:tr>
      <w:tr w:rsidR="00905111" w14:paraId="04E705A1" w14:textId="77777777" w:rsidTr="00776209">
        <w:tc>
          <w:tcPr>
            <w:tcW w:w="0" w:type="auto"/>
          </w:tcPr>
          <w:p w14:paraId="45B85819" w14:textId="77777777" w:rsidR="00905111" w:rsidRDefault="00905111" w:rsidP="00776209">
            <w:r>
              <w:t>KH07 Kampot</w:t>
            </w:r>
          </w:p>
        </w:tc>
        <w:tc>
          <w:tcPr>
            <w:tcW w:w="0" w:type="auto"/>
          </w:tcPr>
          <w:p w14:paraId="4C1888C1" w14:textId="77777777" w:rsidR="00905111" w:rsidRDefault="00905111" w:rsidP="00776209">
            <w:r>
              <w:t>4,465</w:t>
            </w:r>
          </w:p>
        </w:tc>
        <w:tc>
          <w:tcPr>
            <w:tcW w:w="0" w:type="auto"/>
          </w:tcPr>
          <w:p w14:paraId="1EE64A1C" w14:textId="69CA1651" w:rsidR="00905111" w:rsidRDefault="00905111" w:rsidP="00776209">
            <w:r>
              <w:t>4.57</w:t>
            </w:r>
          </w:p>
        </w:tc>
      </w:tr>
      <w:tr w:rsidR="00905111" w14:paraId="1AB4CC36" w14:textId="77777777" w:rsidTr="00776209">
        <w:tc>
          <w:tcPr>
            <w:tcW w:w="0" w:type="auto"/>
          </w:tcPr>
          <w:p w14:paraId="2DCFAF28" w14:textId="77777777" w:rsidR="00905111" w:rsidRDefault="00905111" w:rsidP="00776209">
            <w:r>
              <w:t>KH08 Kandal</w:t>
            </w:r>
          </w:p>
        </w:tc>
        <w:tc>
          <w:tcPr>
            <w:tcW w:w="0" w:type="auto"/>
          </w:tcPr>
          <w:p w14:paraId="137F57D1" w14:textId="77777777" w:rsidR="00905111" w:rsidRDefault="00905111" w:rsidP="00776209">
            <w:r>
              <w:t>60,267</w:t>
            </w:r>
          </w:p>
        </w:tc>
        <w:tc>
          <w:tcPr>
            <w:tcW w:w="0" w:type="auto"/>
          </w:tcPr>
          <w:p w14:paraId="5A0BC788" w14:textId="07FA991D" w:rsidR="00905111" w:rsidRDefault="00905111" w:rsidP="00776209">
            <w:r>
              <w:t>29.30</w:t>
            </w:r>
          </w:p>
        </w:tc>
      </w:tr>
      <w:tr w:rsidR="00905111" w14:paraId="2B71BCBA" w14:textId="77777777" w:rsidTr="00776209">
        <w:tc>
          <w:tcPr>
            <w:tcW w:w="0" w:type="auto"/>
          </w:tcPr>
          <w:p w14:paraId="250B0045" w14:textId="77777777" w:rsidR="00905111" w:rsidRDefault="00905111" w:rsidP="00776209">
            <w:r>
              <w:t>KH09 Koh Kong</w:t>
            </w:r>
          </w:p>
        </w:tc>
        <w:tc>
          <w:tcPr>
            <w:tcW w:w="0" w:type="auto"/>
          </w:tcPr>
          <w:p w14:paraId="321629F0" w14:textId="77777777" w:rsidR="00905111" w:rsidRDefault="00905111" w:rsidP="00776209">
            <w:r>
              <w:t>291</w:t>
            </w:r>
          </w:p>
        </w:tc>
        <w:tc>
          <w:tcPr>
            <w:tcW w:w="0" w:type="auto"/>
          </w:tcPr>
          <w:p w14:paraId="23504D47" w14:textId="455E5C6E" w:rsidR="00905111" w:rsidRDefault="00905111" w:rsidP="00776209">
            <w:r>
              <w:t>1.45</w:t>
            </w:r>
          </w:p>
        </w:tc>
      </w:tr>
      <w:tr w:rsidR="00905111" w14:paraId="7973838B" w14:textId="77777777" w:rsidTr="00776209">
        <w:tc>
          <w:tcPr>
            <w:tcW w:w="0" w:type="auto"/>
          </w:tcPr>
          <w:p w14:paraId="4561E4BE" w14:textId="77777777" w:rsidR="00905111" w:rsidRDefault="00905111" w:rsidP="00776209">
            <w:r>
              <w:t>KH10 Kratie</w:t>
            </w:r>
          </w:p>
        </w:tc>
        <w:tc>
          <w:tcPr>
            <w:tcW w:w="0" w:type="auto"/>
          </w:tcPr>
          <w:p w14:paraId="57911734" w14:textId="77777777" w:rsidR="00905111" w:rsidRDefault="00905111" w:rsidP="00776209">
            <w:r>
              <w:t>545</w:t>
            </w:r>
          </w:p>
        </w:tc>
        <w:tc>
          <w:tcPr>
            <w:tcW w:w="0" w:type="auto"/>
          </w:tcPr>
          <w:p w14:paraId="25392B8A" w14:textId="77777777" w:rsidR="00905111" w:rsidRDefault="00905111" w:rsidP="00776209">
            <w:r>
              <w:t>1.01</w:t>
            </w:r>
          </w:p>
        </w:tc>
      </w:tr>
      <w:tr w:rsidR="00905111" w14:paraId="3C7F0C8D" w14:textId="77777777" w:rsidTr="00776209">
        <w:tc>
          <w:tcPr>
            <w:tcW w:w="0" w:type="auto"/>
          </w:tcPr>
          <w:p w14:paraId="5F8A639B" w14:textId="77777777" w:rsidR="00905111" w:rsidRDefault="00905111" w:rsidP="00776209">
            <w:r>
              <w:t>KH11 Mondul Kiri</w:t>
            </w:r>
          </w:p>
        </w:tc>
        <w:tc>
          <w:tcPr>
            <w:tcW w:w="0" w:type="auto"/>
          </w:tcPr>
          <w:p w14:paraId="5B1C11BD" w14:textId="77777777" w:rsidR="00905111" w:rsidRDefault="00905111" w:rsidP="00776209">
            <w:r>
              <w:t>46</w:t>
            </w:r>
          </w:p>
        </w:tc>
        <w:tc>
          <w:tcPr>
            <w:tcW w:w="0" w:type="auto"/>
          </w:tcPr>
          <w:p w14:paraId="20FCB530" w14:textId="77777777" w:rsidR="00905111" w:rsidRDefault="00905111" w:rsidP="00776209">
            <w:r>
              <w:t>0.45</w:t>
            </w:r>
          </w:p>
        </w:tc>
      </w:tr>
      <w:tr w:rsidR="00905111" w14:paraId="67B1E07A" w14:textId="77777777" w:rsidTr="00776209">
        <w:tc>
          <w:tcPr>
            <w:tcW w:w="0" w:type="auto"/>
          </w:tcPr>
          <w:p w14:paraId="711142D4" w14:textId="77777777" w:rsidR="00905111" w:rsidRDefault="00905111" w:rsidP="00776209">
            <w:r>
              <w:t>KH12 Phnom Penh</w:t>
            </w:r>
          </w:p>
        </w:tc>
        <w:tc>
          <w:tcPr>
            <w:tcW w:w="0" w:type="auto"/>
          </w:tcPr>
          <w:p w14:paraId="3E3DB567" w14:textId="77777777" w:rsidR="00905111" w:rsidRDefault="00905111" w:rsidP="00776209">
            <w:r>
              <w:t>158,009</w:t>
            </w:r>
          </w:p>
        </w:tc>
        <w:tc>
          <w:tcPr>
            <w:tcW w:w="0" w:type="auto"/>
          </w:tcPr>
          <w:p w14:paraId="55E0AD21" w14:textId="7BA9527C" w:rsidR="00905111" w:rsidRDefault="00905111" w:rsidP="00776209">
            <w:r>
              <w:t>65.33</w:t>
            </w:r>
          </w:p>
        </w:tc>
      </w:tr>
      <w:tr w:rsidR="00905111" w14:paraId="7A227E12" w14:textId="77777777" w:rsidTr="00776209">
        <w:tc>
          <w:tcPr>
            <w:tcW w:w="0" w:type="auto"/>
          </w:tcPr>
          <w:p w14:paraId="2DFDA839" w14:textId="77777777" w:rsidR="00905111" w:rsidRDefault="00905111" w:rsidP="00776209">
            <w:r>
              <w:t>KH13 Preah Vihear</w:t>
            </w:r>
          </w:p>
        </w:tc>
        <w:tc>
          <w:tcPr>
            <w:tcW w:w="0" w:type="auto"/>
          </w:tcPr>
          <w:p w14:paraId="772B6EDE" w14:textId="77777777" w:rsidR="00905111" w:rsidRDefault="00905111" w:rsidP="00776209">
            <w:r>
              <w:t>67</w:t>
            </w:r>
          </w:p>
        </w:tc>
        <w:tc>
          <w:tcPr>
            <w:tcW w:w="0" w:type="auto"/>
          </w:tcPr>
          <w:p w14:paraId="0478507F" w14:textId="35088F17" w:rsidR="00905111" w:rsidRDefault="00905111" w:rsidP="00776209">
            <w:r>
              <w:t>0.23</w:t>
            </w:r>
          </w:p>
        </w:tc>
      </w:tr>
      <w:tr w:rsidR="00905111" w14:paraId="4D63D060" w14:textId="77777777" w:rsidTr="00776209">
        <w:tc>
          <w:tcPr>
            <w:tcW w:w="0" w:type="auto"/>
          </w:tcPr>
          <w:p w14:paraId="184B7C6A" w14:textId="77777777" w:rsidR="00905111" w:rsidRDefault="00905111" w:rsidP="00776209">
            <w:r>
              <w:t>KH14 Prey Veaeng</w:t>
            </w:r>
          </w:p>
        </w:tc>
        <w:tc>
          <w:tcPr>
            <w:tcW w:w="0" w:type="auto"/>
          </w:tcPr>
          <w:p w14:paraId="22F0BC5C" w14:textId="77777777" w:rsidR="00905111" w:rsidRDefault="00905111" w:rsidP="00776209">
            <w:r>
              <w:t>12,507</w:t>
            </w:r>
          </w:p>
        </w:tc>
        <w:tc>
          <w:tcPr>
            <w:tcW w:w="0" w:type="auto"/>
          </w:tcPr>
          <w:p w14:paraId="5F0F8CE5" w14:textId="448DA20E" w:rsidR="00905111" w:rsidRDefault="00905111" w:rsidP="00776209">
            <w:r>
              <w:t>7.60</w:t>
            </w:r>
          </w:p>
        </w:tc>
      </w:tr>
      <w:tr w:rsidR="00905111" w14:paraId="072BDF12" w14:textId="77777777" w:rsidTr="00776209">
        <w:tc>
          <w:tcPr>
            <w:tcW w:w="0" w:type="auto"/>
          </w:tcPr>
          <w:p w14:paraId="093DBFC1" w14:textId="77777777" w:rsidR="00905111" w:rsidRDefault="00905111" w:rsidP="00776209">
            <w:r>
              <w:t>KH15 Pursat</w:t>
            </w:r>
          </w:p>
        </w:tc>
        <w:tc>
          <w:tcPr>
            <w:tcW w:w="0" w:type="auto"/>
          </w:tcPr>
          <w:p w14:paraId="20F21087" w14:textId="77777777" w:rsidR="00905111" w:rsidRDefault="00905111" w:rsidP="00776209">
            <w:r>
              <w:t>435</w:t>
            </w:r>
          </w:p>
        </w:tc>
        <w:tc>
          <w:tcPr>
            <w:tcW w:w="0" w:type="auto"/>
          </w:tcPr>
          <w:p w14:paraId="28D48644" w14:textId="1CFA9AFA" w:rsidR="00905111" w:rsidRDefault="00905111" w:rsidP="00776209">
            <w:r>
              <w:t>0.65</w:t>
            </w:r>
          </w:p>
        </w:tc>
      </w:tr>
      <w:tr w:rsidR="00905111" w14:paraId="75EEC166" w14:textId="77777777" w:rsidTr="00776209">
        <w:tc>
          <w:tcPr>
            <w:tcW w:w="0" w:type="auto"/>
          </w:tcPr>
          <w:p w14:paraId="39196F62" w14:textId="77777777" w:rsidR="00905111" w:rsidRDefault="00905111" w:rsidP="00776209">
            <w:r>
              <w:t>KH16 Ratanakiri</w:t>
            </w:r>
          </w:p>
        </w:tc>
        <w:tc>
          <w:tcPr>
            <w:tcW w:w="0" w:type="auto"/>
          </w:tcPr>
          <w:p w14:paraId="1FD2E522" w14:textId="77777777" w:rsidR="00905111" w:rsidRDefault="00905111" w:rsidP="00776209">
            <w:r>
              <w:t>66</w:t>
            </w:r>
          </w:p>
        </w:tc>
        <w:tc>
          <w:tcPr>
            <w:tcW w:w="0" w:type="auto"/>
          </w:tcPr>
          <w:p w14:paraId="2D3B2968" w14:textId="77777777" w:rsidR="00905111" w:rsidRDefault="00905111" w:rsidP="00776209">
            <w:r>
              <w:t>0.26</w:t>
            </w:r>
          </w:p>
        </w:tc>
      </w:tr>
      <w:tr w:rsidR="00905111" w14:paraId="537420DC" w14:textId="77777777" w:rsidTr="00776209">
        <w:tc>
          <w:tcPr>
            <w:tcW w:w="0" w:type="auto"/>
          </w:tcPr>
          <w:p w14:paraId="637E5446" w14:textId="77777777" w:rsidR="00905111" w:rsidRDefault="00905111" w:rsidP="00776209">
            <w:r>
              <w:t>KH17 Siem Reap</w:t>
            </w:r>
          </w:p>
        </w:tc>
        <w:tc>
          <w:tcPr>
            <w:tcW w:w="0" w:type="auto"/>
          </w:tcPr>
          <w:p w14:paraId="0073E2C4" w14:textId="77777777" w:rsidR="00905111" w:rsidRDefault="00905111" w:rsidP="00776209">
            <w:r>
              <w:t>356</w:t>
            </w:r>
          </w:p>
        </w:tc>
        <w:tc>
          <w:tcPr>
            <w:tcW w:w="0" w:type="auto"/>
          </w:tcPr>
          <w:p w14:paraId="1B6CCBD7" w14:textId="77777777" w:rsidR="00905111" w:rsidRDefault="00905111" w:rsidP="00776209">
            <w:r>
              <w:t>0.24</w:t>
            </w:r>
          </w:p>
        </w:tc>
      </w:tr>
      <w:tr w:rsidR="00905111" w14:paraId="0BA1D1F0" w14:textId="77777777" w:rsidTr="00776209">
        <w:tc>
          <w:tcPr>
            <w:tcW w:w="0" w:type="auto"/>
          </w:tcPr>
          <w:p w14:paraId="291D6793" w14:textId="77777777" w:rsidR="00905111" w:rsidRDefault="00905111" w:rsidP="00776209">
            <w:r>
              <w:t>KH18 Preah Sihanouk</w:t>
            </w:r>
          </w:p>
        </w:tc>
        <w:tc>
          <w:tcPr>
            <w:tcW w:w="0" w:type="auto"/>
          </w:tcPr>
          <w:p w14:paraId="681B2919" w14:textId="77777777" w:rsidR="00905111" w:rsidRDefault="00905111" w:rsidP="00776209">
            <w:r>
              <w:t>482</w:t>
            </w:r>
          </w:p>
        </w:tc>
        <w:tc>
          <w:tcPr>
            <w:tcW w:w="0" w:type="auto"/>
          </w:tcPr>
          <w:p w14:paraId="669139B6" w14:textId="18655648" w:rsidR="00905111" w:rsidRDefault="00905111" w:rsidP="00776209">
            <w:r>
              <w:t>1.35</w:t>
            </w:r>
          </w:p>
        </w:tc>
      </w:tr>
      <w:tr w:rsidR="00905111" w14:paraId="33522148" w14:textId="77777777" w:rsidTr="00776209">
        <w:tc>
          <w:tcPr>
            <w:tcW w:w="0" w:type="auto"/>
          </w:tcPr>
          <w:p w14:paraId="59FFA36D" w14:textId="77777777" w:rsidR="00905111" w:rsidRDefault="00905111" w:rsidP="00776209">
            <w:r>
              <w:t>KH19 Stueng Treng</w:t>
            </w:r>
          </w:p>
        </w:tc>
        <w:tc>
          <w:tcPr>
            <w:tcW w:w="0" w:type="auto"/>
          </w:tcPr>
          <w:p w14:paraId="3F2D7220" w14:textId="77777777" w:rsidR="00905111" w:rsidRDefault="00905111" w:rsidP="00776209">
            <w:r>
              <w:t>40</w:t>
            </w:r>
          </w:p>
        </w:tc>
        <w:tc>
          <w:tcPr>
            <w:tcW w:w="0" w:type="auto"/>
          </w:tcPr>
          <w:p w14:paraId="3AE89B6B" w14:textId="77777777" w:rsidR="00905111" w:rsidRDefault="00905111" w:rsidP="00776209">
            <w:r>
              <w:t>0.21</w:t>
            </w:r>
          </w:p>
        </w:tc>
      </w:tr>
      <w:tr w:rsidR="00905111" w14:paraId="0E85A9F7" w14:textId="77777777" w:rsidTr="00776209">
        <w:tc>
          <w:tcPr>
            <w:tcW w:w="0" w:type="auto"/>
          </w:tcPr>
          <w:p w14:paraId="70D38498" w14:textId="77777777" w:rsidR="00905111" w:rsidRDefault="00905111" w:rsidP="00776209">
            <w:r>
              <w:t>KH20 Svay Rieng</w:t>
            </w:r>
          </w:p>
        </w:tc>
        <w:tc>
          <w:tcPr>
            <w:tcW w:w="0" w:type="auto"/>
          </w:tcPr>
          <w:p w14:paraId="7D92B952" w14:textId="77777777" w:rsidR="00905111" w:rsidRDefault="00905111" w:rsidP="00776209">
            <w:r>
              <w:t>1,738</w:t>
            </w:r>
          </w:p>
        </w:tc>
        <w:tc>
          <w:tcPr>
            <w:tcW w:w="0" w:type="auto"/>
          </w:tcPr>
          <w:p w14:paraId="086BC8CC" w14:textId="22B3F80E" w:rsidR="00905111" w:rsidRDefault="00905111" w:rsidP="00776209">
            <w:r>
              <w:t>2.09</w:t>
            </w:r>
          </w:p>
        </w:tc>
      </w:tr>
      <w:tr w:rsidR="00905111" w14:paraId="56129A98" w14:textId="77777777" w:rsidTr="00776209">
        <w:tc>
          <w:tcPr>
            <w:tcW w:w="0" w:type="auto"/>
          </w:tcPr>
          <w:p w14:paraId="38D611A4" w14:textId="77777777" w:rsidR="00905111" w:rsidRDefault="00905111" w:rsidP="00776209">
            <w:r>
              <w:t>KH21 Takeo</w:t>
            </w:r>
          </w:p>
        </w:tc>
        <w:tc>
          <w:tcPr>
            <w:tcW w:w="0" w:type="auto"/>
          </w:tcPr>
          <w:p w14:paraId="076FA12A" w14:textId="77777777" w:rsidR="00905111" w:rsidRDefault="00905111" w:rsidP="00776209">
            <w:r>
              <w:t>13,563</w:t>
            </w:r>
          </w:p>
        </w:tc>
        <w:tc>
          <w:tcPr>
            <w:tcW w:w="0" w:type="auto"/>
          </w:tcPr>
          <w:p w14:paraId="1F0409F1" w14:textId="63896812" w:rsidR="00905111" w:rsidRDefault="00905111" w:rsidP="00776209">
            <w:r>
              <w:t>9.47</w:t>
            </w:r>
          </w:p>
        </w:tc>
      </w:tr>
      <w:tr w:rsidR="00905111" w14:paraId="5C535827" w14:textId="77777777" w:rsidTr="00776209">
        <w:tc>
          <w:tcPr>
            <w:tcW w:w="0" w:type="auto"/>
          </w:tcPr>
          <w:p w14:paraId="22C1A844" w14:textId="77777777" w:rsidR="00905111" w:rsidRDefault="00905111" w:rsidP="00776209">
            <w:r>
              <w:t>KH22 Otdar Meanchey</w:t>
            </w:r>
          </w:p>
        </w:tc>
        <w:tc>
          <w:tcPr>
            <w:tcW w:w="0" w:type="auto"/>
          </w:tcPr>
          <w:p w14:paraId="7A60F385" w14:textId="77777777" w:rsidR="00905111" w:rsidRDefault="00905111" w:rsidP="00776209">
            <w:r>
              <w:t>42</w:t>
            </w:r>
          </w:p>
        </w:tc>
        <w:tc>
          <w:tcPr>
            <w:tcW w:w="0" w:type="auto"/>
          </w:tcPr>
          <w:p w14:paraId="07B67C73" w14:textId="77777777" w:rsidR="00905111" w:rsidRDefault="00905111" w:rsidP="00776209">
            <w:r>
              <w:t>0.14</w:t>
            </w:r>
          </w:p>
        </w:tc>
      </w:tr>
      <w:tr w:rsidR="00905111" w14:paraId="3F269BB9" w14:textId="77777777" w:rsidTr="00776209">
        <w:tc>
          <w:tcPr>
            <w:tcW w:w="0" w:type="auto"/>
          </w:tcPr>
          <w:p w14:paraId="0469A8E3" w14:textId="77777777" w:rsidR="00905111" w:rsidRDefault="00905111" w:rsidP="00776209">
            <w:r>
              <w:t>KH23 Kep</w:t>
            </w:r>
          </w:p>
        </w:tc>
        <w:tc>
          <w:tcPr>
            <w:tcW w:w="0" w:type="auto"/>
          </w:tcPr>
          <w:p w14:paraId="6480C256" w14:textId="77777777" w:rsidR="00905111" w:rsidRDefault="00905111" w:rsidP="00776209">
            <w:r>
              <w:t>12</w:t>
            </w:r>
          </w:p>
        </w:tc>
        <w:tc>
          <w:tcPr>
            <w:tcW w:w="0" w:type="auto"/>
          </w:tcPr>
          <w:p w14:paraId="4BD249CC" w14:textId="77777777" w:rsidR="00905111" w:rsidRDefault="00905111" w:rsidP="00776209">
            <w:r>
              <w:t>0.20</w:t>
            </w:r>
          </w:p>
        </w:tc>
      </w:tr>
      <w:tr w:rsidR="00905111" w14:paraId="51278A8C" w14:textId="77777777" w:rsidTr="00776209">
        <w:tc>
          <w:tcPr>
            <w:tcW w:w="0" w:type="auto"/>
          </w:tcPr>
          <w:p w14:paraId="4730E8B7" w14:textId="77777777" w:rsidR="00905111" w:rsidRDefault="00905111" w:rsidP="00776209">
            <w:r>
              <w:t>KH24 Pailin</w:t>
            </w:r>
          </w:p>
        </w:tc>
        <w:tc>
          <w:tcPr>
            <w:tcW w:w="0" w:type="auto"/>
          </w:tcPr>
          <w:p w14:paraId="3A5C8C86" w14:textId="77777777" w:rsidR="00905111" w:rsidRDefault="00905111" w:rsidP="00776209">
            <w:r>
              <w:t>34</w:t>
            </w:r>
          </w:p>
        </w:tc>
        <w:tc>
          <w:tcPr>
            <w:tcW w:w="0" w:type="auto"/>
          </w:tcPr>
          <w:p w14:paraId="1F9A8E56" w14:textId="5CD0B52E" w:rsidR="00905111" w:rsidRDefault="00905111" w:rsidP="00776209">
            <w:r>
              <w:t>0.33</w:t>
            </w:r>
          </w:p>
        </w:tc>
      </w:tr>
    </w:tbl>
    <w:p w14:paraId="4ACA4230" w14:textId="30256ABE" w:rsidR="00487EDC" w:rsidRDefault="00487EDC" w:rsidP="00ED3114">
      <w:pPr>
        <w:spacing w:line="360" w:lineRule="auto"/>
      </w:pPr>
    </w:p>
    <w:sectPr w:rsidR="00487EDC" w:rsidSect="00BB1D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D42"/>
    <w:rsid w:val="00031C41"/>
    <w:rsid w:val="00085B40"/>
    <w:rsid w:val="002501D9"/>
    <w:rsid w:val="002C04ED"/>
    <w:rsid w:val="00487EDC"/>
    <w:rsid w:val="005139A6"/>
    <w:rsid w:val="0055744C"/>
    <w:rsid w:val="005A23AD"/>
    <w:rsid w:val="00704E3F"/>
    <w:rsid w:val="00776209"/>
    <w:rsid w:val="007869A7"/>
    <w:rsid w:val="007D777B"/>
    <w:rsid w:val="00905111"/>
    <w:rsid w:val="00982B2D"/>
    <w:rsid w:val="009E031D"/>
    <w:rsid w:val="00AC457E"/>
    <w:rsid w:val="00BB1D42"/>
    <w:rsid w:val="00C159BA"/>
    <w:rsid w:val="00C35481"/>
    <w:rsid w:val="00D07AB2"/>
    <w:rsid w:val="00D237DD"/>
    <w:rsid w:val="00D5276A"/>
    <w:rsid w:val="00DC2A74"/>
    <w:rsid w:val="00E02FEC"/>
    <w:rsid w:val="00E83D47"/>
    <w:rsid w:val="00EB6017"/>
    <w:rsid w:val="00ED3114"/>
    <w:rsid w:val="00F607BD"/>
    <w:rsid w:val="00FD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BEF0E"/>
  <w15:chartTrackingRefBased/>
  <w15:docId w15:val="{50133700-8F7E-46E2-9E73-8784D20BA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7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A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BA27F6362BF478135B298B2FDF029" ma:contentTypeVersion="11" ma:contentTypeDescription="Create a new document." ma:contentTypeScope="" ma:versionID="9c67d592e9ef5569c4c87fd5014705c7">
  <xsd:schema xmlns:xsd="http://www.w3.org/2001/XMLSchema" xmlns:xs="http://www.w3.org/2001/XMLSchema" xmlns:p="http://schemas.microsoft.com/office/2006/metadata/properties" xmlns:ns3="ca051836-4c7d-40b5-819f-89e0d705a343" targetNamespace="http://schemas.microsoft.com/office/2006/metadata/properties" ma:root="true" ma:fieldsID="fc795d01693416fd997b7d96c49812a2" ns3:_="">
    <xsd:import namespace="ca051836-4c7d-40b5-819f-89e0d705a3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51836-4c7d-40b5-819f-89e0d705a3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33D06-964F-4ED3-8C3C-CBF0AF1BF5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3B4638-2067-4595-8D88-AD4DFD52CD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051836-4c7d-40b5-819f-89e0d705a3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BEB3AA-C7DE-43E7-9F88-93AC6CA572AA}">
  <ds:schemaRefs>
    <ds:schemaRef ds:uri="http://www.w3.org/XML/1998/namespace"/>
    <ds:schemaRef ds:uri="http://schemas.microsoft.com/office/infopath/2007/PartnerControls"/>
    <ds:schemaRef ds:uri="http://purl.org/dc/dcmitype/"/>
    <ds:schemaRef ds:uri="http://schemas.microsoft.com/office/2006/metadata/properties"/>
    <ds:schemaRef ds:uri="ca051836-4c7d-40b5-819f-89e0d705a343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E9AC46C7-B23A-4891-8A4D-F87C9DDFE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Nicholas Baron</dc:creator>
  <cp:keywords/>
  <dc:description/>
  <cp:lastModifiedBy>Jerome Nicholas Baron</cp:lastModifiedBy>
  <cp:revision>5</cp:revision>
  <dcterms:created xsi:type="dcterms:W3CDTF">2022-05-27T07:47:00Z</dcterms:created>
  <dcterms:modified xsi:type="dcterms:W3CDTF">2022-05-2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BA27F6362BF478135B298B2FDF029</vt:lpwstr>
  </property>
</Properties>
</file>